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153C5" w14:textId="1F2FC9E2" w:rsidR="00631621" w:rsidRDefault="00257407" w:rsidP="00BC1A5E">
      <w:pPr>
        <w:tabs>
          <w:tab w:val="left" w:pos="5495"/>
        </w:tabs>
        <w:spacing w:line="480" w:lineRule="auto"/>
        <w:jc w:val="left"/>
        <w:rPr>
          <w:rFonts w:ascii="Times New Roman" w:hAnsi="Times New Roman"/>
        </w:rPr>
      </w:pPr>
      <w:r w:rsidRPr="00257407">
        <w:rPr>
          <w:rFonts w:ascii="Times New Roman" w:hAnsi="Times New Roman"/>
          <w:b/>
        </w:rPr>
        <w:t xml:space="preserve">Association between Cognitive Quotient test score and hippocampal volume: A novel, rapid application-based screening </w:t>
      </w:r>
      <w:proofErr w:type="spellStart"/>
      <w:r w:rsidRPr="00257407">
        <w:rPr>
          <w:rFonts w:ascii="Times New Roman" w:hAnsi="Times New Roman"/>
          <w:b/>
        </w:rPr>
        <w:t>tool</w:t>
      </w:r>
      <w:r w:rsidR="00631621" w:rsidRPr="00894303">
        <w:rPr>
          <w:rFonts w:ascii="Times New Roman" w:hAnsi="Times New Roman"/>
          <w:b/>
        </w:rPr>
        <w:t>Authors</w:t>
      </w:r>
      <w:proofErr w:type="spellEnd"/>
      <w:r w:rsidR="00631621" w:rsidRPr="00894303">
        <w:rPr>
          <w:rFonts w:ascii="Times New Roman" w:hAnsi="Times New Roman"/>
          <w:b/>
        </w:rPr>
        <w:t>:</w:t>
      </w:r>
      <w:r w:rsidR="00631621" w:rsidRPr="00894303">
        <w:rPr>
          <w:rFonts w:ascii="Times New Roman" w:hAnsi="Times New Roman"/>
        </w:rPr>
        <w:t xml:space="preserve"> </w:t>
      </w:r>
      <w:proofErr w:type="spellStart"/>
      <w:r w:rsidR="00631621" w:rsidRPr="00894303">
        <w:rPr>
          <w:rFonts w:ascii="Times New Roman" w:hAnsi="Times New Roman"/>
        </w:rPr>
        <w:t>Wataru</w:t>
      </w:r>
      <w:proofErr w:type="spellEnd"/>
      <w:r w:rsidR="00631621" w:rsidRPr="00894303">
        <w:rPr>
          <w:rFonts w:ascii="Times New Roman" w:hAnsi="Times New Roman"/>
        </w:rPr>
        <w:t xml:space="preserve"> Kasai, PhD; </w:t>
      </w:r>
      <w:proofErr w:type="spellStart"/>
      <w:r w:rsidR="003B29F1" w:rsidRPr="00894303">
        <w:rPr>
          <w:rFonts w:ascii="Times New Roman" w:hAnsi="Times New Roman"/>
        </w:rPr>
        <w:t>Tadahiro</w:t>
      </w:r>
      <w:proofErr w:type="spellEnd"/>
      <w:r w:rsidR="003B29F1" w:rsidRPr="00894303">
        <w:rPr>
          <w:rFonts w:ascii="Times New Roman" w:hAnsi="Times New Roman"/>
        </w:rPr>
        <w:t xml:space="preserve"> </w:t>
      </w:r>
      <w:proofErr w:type="spellStart"/>
      <w:r w:rsidR="003B29F1" w:rsidRPr="00894303">
        <w:rPr>
          <w:rFonts w:ascii="Times New Roman" w:hAnsi="Times New Roman"/>
        </w:rPr>
        <w:t>Goto</w:t>
      </w:r>
      <w:proofErr w:type="spellEnd"/>
      <w:r w:rsidR="003B29F1" w:rsidRPr="00894303">
        <w:rPr>
          <w:rFonts w:ascii="Times New Roman" w:hAnsi="Times New Roman"/>
        </w:rPr>
        <w:t xml:space="preserve">, MD, MPH; </w:t>
      </w:r>
      <w:r w:rsidR="00631621" w:rsidRPr="00894303">
        <w:rPr>
          <w:rFonts w:ascii="Times New Roman" w:hAnsi="Times New Roman"/>
        </w:rPr>
        <w:t>Yuki Aoyama, MBA; Kenji Sato, MD</w:t>
      </w:r>
    </w:p>
    <w:p w14:paraId="13A8EC5F" w14:textId="5280C384" w:rsidR="004C5B92" w:rsidRDefault="004C5B92" w:rsidP="00BC1A5E">
      <w:pPr>
        <w:tabs>
          <w:tab w:val="left" w:pos="5495"/>
        </w:tabs>
        <w:spacing w:line="480" w:lineRule="auto"/>
        <w:jc w:val="left"/>
        <w:rPr>
          <w:rFonts w:ascii="Times New Roman" w:hAnsi="Times New Roman"/>
        </w:rPr>
      </w:pPr>
    </w:p>
    <w:p w14:paraId="17FBAD1E" w14:textId="77777777" w:rsidR="004C5B92" w:rsidRPr="00F45CB9" w:rsidRDefault="004C5B92" w:rsidP="004C5B92">
      <w:pPr>
        <w:rPr>
          <w:rFonts w:ascii="Times New Roman" w:hAnsi="Times New Roman"/>
          <w:b/>
          <w:sz w:val="24"/>
        </w:rPr>
      </w:pPr>
      <w:r w:rsidRPr="00F45CB9">
        <w:rPr>
          <w:rFonts w:ascii="Times New Roman" w:hAnsi="Times New Roman"/>
          <w:b/>
          <w:sz w:val="24"/>
        </w:rPr>
        <w:t xml:space="preserve">Supplemental Figure 1. Examples of hippocampal volume calculation in automated-segmentation method from brain MRI </w:t>
      </w:r>
    </w:p>
    <w:p w14:paraId="2D2D0ADA" w14:textId="77777777" w:rsidR="004C5B92" w:rsidRPr="00F45CB9" w:rsidRDefault="004C5B92" w:rsidP="004C5B92">
      <w:pPr>
        <w:rPr>
          <w:rFonts w:ascii="Times New Roman" w:hAnsi="Times New Roman"/>
          <w:sz w:val="24"/>
        </w:rPr>
      </w:pPr>
      <w:r w:rsidRPr="00F45CB9">
        <w:rPr>
          <w:rFonts w:ascii="Times New Roman" w:hAnsi="Times New Roman"/>
          <w:sz w:val="24"/>
        </w:rPr>
        <w:t xml:space="preserve">The colored parts are hippocampal in brain MRI </w:t>
      </w:r>
    </w:p>
    <w:p w14:paraId="34061474" w14:textId="77777777" w:rsidR="004C5B92" w:rsidRPr="00F45CB9" w:rsidRDefault="004C5B92" w:rsidP="004C5B92">
      <w:pPr>
        <w:rPr>
          <w:rFonts w:ascii="Times New Roman" w:hAnsi="Times New Roman"/>
          <w:sz w:val="24"/>
        </w:rPr>
      </w:pPr>
    </w:p>
    <w:p w14:paraId="684B7603" w14:textId="77777777" w:rsidR="004C5B92" w:rsidRPr="00F45CB9" w:rsidRDefault="004C5B92" w:rsidP="004C5B92">
      <w:pPr>
        <w:rPr>
          <w:rFonts w:ascii="Times New Roman" w:hAnsi="Times New Roman"/>
          <w:b/>
          <w:sz w:val="24"/>
        </w:rPr>
      </w:pPr>
      <w:bookmarkStart w:id="0" w:name="_Hlk38654290"/>
      <w:r w:rsidRPr="00F45CB9">
        <w:rPr>
          <w:rFonts w:ascii="Times New Roman" w:hAnsi="Times New Roman"/>
          <w:b/>
          <w:sz w:val="24"/>
        </w:rPr>
        <w:t>Supplemental Figure 2. Graphical assessment of the relation between Cognitive Quotient (CQ) score and Mini-Mental State Examination (MMSE) score in the derivation cohort.</w:t>
      </w:r>
    </w:p>
    <w:bookmarkEnd w:id="0"/>
    <w:p w14:paraId="31FB430F" w14:textId="77777777" w:rsidR="004C5B92" w:rsidRPr="00F45CB9" w:rsidRDefault="004C5B92" w:rsidP="004C5B92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F45CB9">
        <w:rPr>
          <w:rFonts w:ascii="Times New Roman" w:hAnsi="Times New Roman" w:cs="Times New Roman" w:hint="eastAsia"/>
          <w:b/>
          <w:sz w:val="24"/>
        </w:rPr>
        <w:t>S</w:t>
      </w:r>
      <w:r w:rsidRPr="00F45CB9">
        <w:rPr>
          <w:rFonts w:ascii="Times New Roman" w:hAnsi="Times New Roman" w:cs="Times New Roman"/>
          <w:b/>
          <w:sz w:val="24"/>
        </w:rPr>
        <w:t>upplemental Table 1. Top 10 combination of subtests correlated with hippocampal volume in the pilot study.</w:t>
      </w:r>
    </w:p>
    <w:p w14:paraId="0F48547E" w14:textId="77777777" w:rsidR="004C5B92" w:rsidRPr="00F45CB9" w:rsidRDefault="004C5B92" w:rsidP="004C5B92">
      <w:pPr>
        <w:rPr>
          <w:rFonts w:ascii="Times New Roman" w:hAnsi="Times New Roman"/>
          <w:sz w:val="24"/>
        </w:rPr>
      </w:pPr>
      <w:r w:rsidRPr="00F45CB9">
        <w:rPr>
          <w:rFonts w:ascii="Times New Roman" w:hAnsi="Times New Roman" w:cs="Times New Roman" w:hint="eastAsia"/>
          <w:b/>
          <w:sz w:val="24"/>
        </w:rPr>
        <w:t>S</w:t>
      </w:r>
      <w:r w:rsidRPr="00F45CB9">
        <w:rPr>
          <w:rFonts w:ascii="Times New Roman" w:hAnsi="Times New Roman" w:cs="Times New Roman"/>
          <w:b/>
          <w:sz w:val="24"/>
        </w:rPr>
        <w:t>upplemental Table 2. The details of the regression models (model2 and model 3) in the validation cohort</w:t>
      </w:r>
    </w:p>
    <w:p w14:paraId="30D971FA" w14:textId="77777777" w:rsidR="004C5B92" w:rsidRPr="004C5B92" w:rsidRDefault="004C5B92" w:rsidP="00BC1A5E">
      <w:pPr>
        <w:tabs>
          <w:tab w:val="left" w:pos="5495"/>
        </w:tabs>
        <w:spacing w:line="480" w:lineRule="auto"/>
        <w:jc w:val="left"/>
        <w:rPr>
          <w:rFonts w:ascii="Times New Roman" w:hAnsi="Times New Roman"/>
        </w:rPr>
      </w:pPr>
    </w:p>
    <w:p w14:paraId="42CDA337" w14:textId="77777777" w:rsidR="004C5B92" w:rsidRDefault="004C5B92">
      <w:pPr>
        <w:widowControl/>
        <w:jc w:val="left"/>
        <w:rPr>
          <w:rFonts w:ascii="Times New Roman" w:hAnsi="Times New Roman" w:cs="Times New Roman"/>
          <w:b/>
        </w:rPr>
      </w:pPr>
      <w:bookmarkStart w:id="1" w:name="_Hlk38396660"/>
      <w:r>
        <w:rPr>
          <w:rFonts w:ascii="Times New Roman" w:hAnsi="Times New Roman" w:cs="Times New Roman"/>
          <w:b/>
        </w:rPr>
        <w:br w:type="page"/>
      </w:r>
    </w:p>
    <w:p w14:paraId="2E06A680" w14:textId="77B701D1" w:rsidR="00FA1419" w:rsidRDefault="00E0238E" w:rsidP="00FA1419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89594C">
        <w:rPr>
          <w:rFonts w:ascii="Times New Roman" w:hAnsi="Times New Roman" w:cs="Times New Roman"/>
          <w:b/>
        </w:rPr>
        <w:lastRenderedPageBreak/>
        <w:t xml:space="preserve">Supplemental Figure 1. </w:t>
      </w:r>
    </w:p>
    <w:bookmarkEnd w:id="1"/>
    <w:p w14:paraId="1DB6ECC2" w14:textId="201DD4EE" w:rsidR="00E4588D" w:rsidRDefault="00FA1419" w:rsidP="00FA1419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00F0940" wp14:editId="0FB0E90A">
            <wp:extent cx="6691745" cy="2974109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6138" cy="298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1A62A" w14:textId="77777777" w:rsidR="004C5B92" w:rsidRDefault="004C5B9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92BB07" w14:textId="65FB4B39" w:rsidR="00412E0D" w:rsidRPr="00412E0D" w:rsidRDefault="00412E0D" w:rsidP="00412E0D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412E0D">
        <w:rPr>
          <w:rFonts w:ascii="Times New Roman" w:hAnsi="Times New Roman" w:cs="Times New Roman"/>
          <w:b/>
        </w:rPr>
        <w:lastRenderedPageBreak/>
        <w:t xml:space="preserve">Supplemental Figure 2. </w:t>
      </w:r>
    </w:p>
    <w:p w14:paraId="2A35EA0D" w14:textId="56C5D946" w:rsidR="00412E0D" w:rsidRPr="00835D7C" w:rsidRDefault="00835D7C" w:rsidP="00D84256">
      <w:pPr>
        <w:pStyle w:val="HTML0"/>
        <w:rPr>
          <w:rFonts w:ascii="Times New Roman" w:hAnsi="Times New Roman" w:cs="Times New Roman"/>
          <w:b/>
          <w:color w:val="000033"/>
        </w:rPr>
      </w:pPr>
      <w:r>
        <w:rPr>
          <w:rFonts w:ascii="Times New Roman" w:hAnsi="Times New Roman" w:cs="Times New Roman" w:hint="eastAsia"/>
          <w:b/>
          <w:noProof/>
          <w:color w:val="000033"/>
        </w:rPr>
        <w:drawing>
          <wp:inline distT="0" distB="0" distL="0" distR="0" wp14:anchorId="723BA7D3" wp14:editId="6709C900">
            <wp:extent cx="6621826" cy="3134331"/>
            <wp:effectExtent l="0" t="0" r="762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771" cy="315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E3FD8" w14:textId="62426E05" w:rsidR="00D84256" w:rsidRPr="00412E0D" w:rsidRDefault="00D84256" w:rsidP="00412E0D">
      <w:pPr>
        <w:spacing w:line="480" w:lineRule="auto"/>
        <w:jc w:val="left"/>
        <w:rPr>
          <w:rFonts w:ascii="Times New Roman" w:hAnsi="Times New Roman" w:cs="Times New Roman"/>
          <w:b/>
        </w:rPr>
      </w:pPr>
      <w:bookmarkStart w:id="2" w:name="_Hlk38472178"/>
      <w:r w:rsidRPr="00412E0D">
        <w:rPr>
          <w:rFonts w:ascii="Times New Roman" w:hAnsi="Times New Roman" w:cs="Times New Roman" w:hint="eastAsia"/>
          <w:b/>
        </w:rPr>
        <w:t>S</w:t>
      </w:r>
      <w:r w:rsidRPr="00412E0D">
        <w:rPr>
          <w:rFonts w:ascii="Times New Roman" w:hAnsi="Times New Roman" w:cs="Times New Roman"/>
          <w:b/>
        </w:rPr>
        <w:t>upplemental Table 1. Top 10 combination of subtests correlated with hippocampal volume in the pilot study.</w:t>
      </w:r>
    </w:p>
    <w:tbl>
      <w:tblPr>
        <w:tblW w:w="86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"/>
        <w:gridCol w:w="4587"/>
        <w:gridCol w:w="1749"/>
        <w:gridCol w:w="1074"/>
      </w:tblGrid>
      <w:tr w:rsidR="004971E4" w:rsidRPr="00803B8F" w14:paraId="58A6ECAC" w14:textId="77777777" w:rsidTr="00EA2697">
        <w:trPr>
          <w:trHeight w:val="197"/>
        </w:trPr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2137CE8F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3B8F">
              <w:rPr>
                <w:rFonts w:ascii="Times New Roman" w:hAnsi="Times New Roman" w:cs="Times New Roman"/>
                <w:b/>
                <w:bCs/>
                <w:color w:val="000000"/>
              </w:rPr>
              <w:t>Ranking</w:t>
            </w:r>
          </w:p>
        </w:tc>
        <w:tc>
          <w:tcPr>
            <w:tcW w:w="4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1671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3B8F">
              <w:rPr>
                <w:rFonts w:ascii="Times New Roman" w:hAnsi="Times New Roman" w:cs="Times New Roman"/>
                <w:b/>
                <w:bCs/>
                <w:color w:val="000000"/>
              </w:rPr>
              <w:t>Set of subtests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ECBC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3B8F">
              <w:rPr>
                <w:rFonts w:ascii="Times New Roman" w:hAnsi="Times New Roman" w:cs="Times New Roman"/>
                <w:b/>
                <w:bCs/>
                <w:color w:val="000000"/>
              </w:rPr>
              <w:t>Correlation coefficient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8931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3B8F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971E4" w:rsidRPr="00803B8F" w14:paraId="3765F847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474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42F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Digit forward, Digit backwar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81D6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283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30 </w:t>
            </w:r>
          </w:p>
        </w:tc>
      </w:tr>
      <w:tr w:rsidR="004971E4" w:rsidRPr="00803B8F" w14:paraId="04EEE24B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89B8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2E16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Digit forward, Digit backward, Stroo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DE75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E787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35 </w:t>
            </w:r>
          </w:p>
        </w:tc>
      </w:tr>
      <w:tr w:rsidR="004971E4" w:rsidRPr="00803B8F" w14:paraId="7D3DDB77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FCDC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64CE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 xml:space="preserve">Digit forward, Digit backward,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803B8F">
              <w:rPr>
                <w:rFonts w:ascii="Times New Roman" w:hAnsi="Times New Roman" w:cs="Times New Roman"/>
                <w:color w:val="000000"/>
              </w:rPr>
              <w:t xml:space="preserve">Delayed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03B8F">
              <w:rPr>
                <w:rFonts w:ascii="Times New Roman" w:hAnsi="Times New Roman" w:cs="Times New Roman"/>
                <w:color w:val="000000"/>
              </w:rPr>
              <w:t>ecal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075B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3B4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38 </w:t>
            </w:r>
          </w:p>
        </w:tc>
      </w:tr>
      <w:tr w:rsidR="004971E4" w:rsidRPr="00803B8F" w14:paraId="4365F556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495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7CF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Digit backwar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EAD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411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4971E4" w:rsidRPr="00803B8F" w14:paraId="76A60887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B0D2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431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 xml:space="preserve">Digit forward, Digit backward, Stroop, Delayed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03B8F">
              <w:rPr>
                <w:rFonts w:ascii="Times New Roman" w:hAnsi="Times New Roman" w:cs="Times New Roman"/>
                <w:color w:val="000000"/>
              </w:rPr>
              <w:t>ecal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5B7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61F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42 </w:t>
            </w:r>
          </w:p>
        </w:tc>
      </w:tr>
      <w:tr w:rsidR="004971E4" w:rsidRPr="00803B8F" w14:paraId="6B4F8CFC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1801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CD09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Digit forwar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09D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F4E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43 </w:t>
            </w:r>
          </w:p>
        </w:tc>
      </w:tr>
      <w:tr w:rsidR="004971E4" w:rsidRPr="00803B8F" w14:paraId="470B5920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7DBB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5535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Digit backward, Stroop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D023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8830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44 </w:t>
            </w:r>
          </w:p>
        </w:tc>
      </w:tr>
      <w:tr w:rsidR="004971E4" w:rsidRPr="00803B8F" w14:paraId="39769B63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99A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EC8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 xml:space="preserve">Digit backward, Stroop, Delayed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03B8F">
              <w:rPr>
                <w:rFonts w:ascii="Times New Roman" w:hAnsi="Times New Roman" w:cs="Times New Roman"/>
                <w:color w:val="000000"/>
              </w:rPr>
              <w:t>ecal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9D3A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0E2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47 </w:t>
            </w:r>
          </w:p>
        </w:tc>
      </w:tr>
      <w:tr w:rsidR="004971E4" w:rsidRPr="00803B8F" w14:paraId="20E9A0D1" w14:textId="77777777" w:rsidTr="00EA2697">
        <w:trPr>
          <w:trHeight w:val="197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447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D11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 xml:space="preserve">Digit backward, Delayed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03B8F">
              <w:rPr>
                <w:rFonts w:ascii="Times New Roman" w:hAnsi="Times New Roman" w:cs="Times New Roman"/>
                <w:color w:val="000000"/>
              </w:rPr>
              <w:t>ecal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E4A3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46E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4971E4" w:rsidRPr="00803B8F" w14:paraId="0CF24026" w14:textId="77777777" w:rsidTr="00EA2697">
        <w:trPr>
          <w:trHeight w:val="202"/>
        </w:trPr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35E3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2124" w14:textId="77777777" w:rsidR="004971E4" w:rsidRPr="00803B8F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803B8F">
              <w:rPr>
                <w:rFonts w:ascii="Times New Roman" w:hAnsi="Times New Roman" w:cs="Times New Roman"/>
                <w:color w:val="000000"/>
              </w:rPr>
              <w:t xml:space="preserve">Digit backward, Stroop, Delayed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03B8F">
              <w:rPr>
                <w:rFonts w:ascii="Times New Roman" w:hAnsi="Times New Roman" w:cs="Times New Roman"/>
                <w:color w:val="000000"/>
              </w:rPr>
              <w:t>ecall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31CE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6980" w14:textId="77777777" w:rsidR="004971E4" w:rsidRPr="00803B8F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803B8F">
              <w:rPr>
                <w:rFonts w:ascii="Times New Roman" w:hAnsi="Times New Roman" w:cs="Times New Roman"/>
              </w:rPr>
              <w:t xml:space="preserve">0.63 </w:t>
            </w:r>
          </w:p>
        </w:tc>
      </w:tr>
    </w:tbl>
    <w:p w14:paraId="244BB8AB" w14:textId="625B73F1" w:rsidR="00BC1A5E" w:rsidRDefault="00BC1A5E" w:rsidP="00D84256">
      <w:pPr>
        <w:pStyle w:val="HTML0"/>
        <w:rPr>
          <w:rFonts w:ascii="Times New Roman" w:hAnsi="Times New Roman" w:cs="Times New Roman"/>
          <w:b/>
          <w:color w:val="000033"/>
        </w:rPr>
      </w:pPr>
    </w:p>
    <w:p w14:paraId="697BC941" w14:textId="77777777" w:rsidR="00BC1A5E" w:rsidRDefault="00BC1A5E">
      <w:pPr>
        <w:widowControl/>
        <w:jc w:val="left"/>
        <w:rPr>
          <w:rFonts w:ascii="Times New Roman" w:eastAsia="ＭＳ ゴシック" w:hAnsi="Times New Roman" w:cs="Times New Roman"/>
          <w:b/>
          <w:color w:val="000033"/>
          <w:kern w:val="0"/>
          <w:sz w:val="24"/>
        </w:rPr>
      </w:pPr>
      <w:r>
        <w:rPr>
          <w:rFonts w:ascii="Times New Roman" w:hAnsi="Times New Roman" w:cs="Times New Roman"/>
          <w:b/>
          <w:color w:val="000033"/>
        </w:rPr>
        <w:br w:type="page"/>
      </w:r>
    </w:p>
    <w:p w14:paraId="4B6D8AB9" w14:textId="3E141A8F" w:rsidR="00D84256" w:rsidRPr="00412E0D" w:rsidRDefault="00D84256" w:rsidP="00412E0D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412E0D">
        <w:rPr>
          <w:rFonts w:ascii="Times New Roman" w:hAnsi="Times New Roman" w:cs="Times New Roman" w:hint="eastAsia"/>
          <w:b/>
        </w:rPr>
        <w:lastRenderedPageBreak/>
        <w:t>S</w:t>
      </w:r>
      <w:r w:rsidRPr="00412E0D">
        <w:rPr>
          <w:rFonts w:ascii="Times New Roman" w:hAnsi="Times New Roman" w:cs="Times New Roman"/>
          <w:b/>
        </w:rPr>
        <w:t>upplemental Table 2. The details of the regression models (model2 and model 3) in the validation cohort</w:t>
      </w:r>
    </w:p>
    <w:tbl>
      <w:tblPr>
        <w:tblW w:w="89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1"/>
        <w:gridCol w:w="1712"/>
        <w:gridCol w:w="2219"/>
        <w:gridCol w:w="1274"/>
        <w:gridCol w:w="1362"/>
      </w:tblGrid>
      <w:tr w:rsidR="004971E4" w:rsidRPr="00193A59" w14:paraId="556DBB84" w14:textId="77777777" w:rsidTr="004971E4">
        <w:trPr>
          <w:trHeight w:val="272"/>
        </w:trPr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D874B" w14:textId="77777777" w:rsidR="004971E4" w:rsidRPr="00193A59" w:rsidRDefault="004971E4" w:rsidP="00EA269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3A59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C39FD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3A59">
              <w:rPr>
                <w:rFonts w:ascii="Times New Roman" w:hAnsi="Times New Roman" w:cs="Times New Roman"/>
                <w:b/>
                <w:bCs/>
                <w:color w:val="000000"/>
              </w:rPr>
              <w:t>Coefficients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6E8E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3A59">
              <w:rPr>
                <w:rFonts w:ascii="Times New Roman" w:hAnsi="Times New Roman" w:cs="Times New Roman"/>
                <w:b/>
                <w:bCs/>
                <w:color w:val="000000"/>
              </w:rPr>
              <w:t>Correlation coefficient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4103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3A59">
              <w:rPr>
                <w:rFonts w:ascii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DAA6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3A59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971E4" w:rsidRPr="00193A59" w14:paraId="770B039D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D0B" w14:textId="77777777" w:rsidR="004971E4" w:rsidRPr="00193A59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D3E2" w14:textId="77777777" w:rsidR="004971E4" w:rsidRPr="00193A59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6CBA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FD6D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0FB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>&lt; 0.001</w:t>
            </w:r>
          </w:p>
        </w:tc>
      </w:tr>
      <w:tr w:rsidR="004971E4" w:rsidRPr="00193A59" w14:paraId="10A9E77A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458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Digit forwar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ECFB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1A26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9C9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B6E3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59F914A6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F1F5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Digit backwar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E82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00C0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BF2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E90A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34C15FC8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1359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Stroop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1E85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7FB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C3B4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354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32ACF2B0" w14:textId="77777777" w:rsidTr="004971E4">
        <w:trPr>
          <w:trHeight w:val="29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5591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Simple calculat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9AAD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DA8E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F28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5A4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29A30980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292C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Mental rotat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1A7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5740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F517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27BC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58467CB7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41CC" w14:textId="77777777" w:rsidR="004971E4" w:rsidRPr="00193A59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2831" w14:textId="77777777" w:rsidR="004971E4" w:rsidRPr="00193A59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CE04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7727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4D8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>&lt; 0.001</w:t>
            </w:r>
          </w:p>
        </w:tc>
      </w:tr>
      <w:tr w:rsidR="004971E4" w:rsidRPr="00193A59" w14:paraId="174BB39A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6833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Digit forwar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FB2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-0.15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8155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6269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963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7D3EF5A7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F81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Digit backwar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96D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AABE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1F2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1901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3D0780DF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401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Stroop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72CF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4033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590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78A1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383B6E34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052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Simple calculat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44D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B7FE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8C4D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7B8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13D6A5C7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8AFE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Mental rotat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4C4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BA9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EAB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32E1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7DC796A4" w14:textId="77777777" w:rsidTr="004971E4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7413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9E4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-0.59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5A7C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E39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1F1E" w14:textId="77777777" w:rsidR="004971E4" w:rsidRPr="00193A59" w:rsidRDefault="004971E4" w:rsidP="00EA26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1E4" w:rsidRPr="00193A59" w14:paraId="0716C225" w14:textId="77777777" w:rsidTr="004971E4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FC20" w14:textId="77777777" w:rsidR="004971E4" w:rsidRPr="00193A59" w:rsidRDefault="004971E4" w:rsidP="00EA2697">
            <w:pPr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3CDB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6053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FD8F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33A2" w14:textId="77777777" w:rsidR="004971E4" w:rsidRPr="00193A59" w:rsidRDefault="004971E4" w:rsidP="00EA2697">
            <w:pPr>
              <w:jc w:val="center"/>
              <w:rPr>
                <w:rFonts w:ascii="Times New Roman" w:hAnsi="Times New Roman" w:cs="Times New Roman"/>
              </w:rPr>
            </w:pPr>
            <w:r w:rsidRPr="00193A5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4971E4" w:rsidRPr="00193A59" w14:paraId="11B46676" w14:textId="77777777" w:rsidTr="004971E4">
        <w:trPr>
          <w:trHeight w:val="272"/>
        </w:trPr>
        <w:tc>
          <w:tcPr>
            <w:tcW w:w="63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553" w14:textId="77777777" w:rsidR="004971E4" w:rsidRPr="00193A59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  <w:r w:rsidRPr="00193A59">
              <w:rPr>
                <w:rFonts w:ascii="Times New Roman" w:hAnsi="Times New Roman" w:cs="Times New Roman"/>
                <w:color w:val="000000"/>
              </w:rPr>
              <w:t>Abbreviations: R2: coefficient of determination;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740" w14:textId="77777777" w:rsidR="004971E4" w:rsidRPr="00193A59" w:rsidRDefault="004971E4" w:rsidP="00EA26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61A2" w14:textId="77777777" w:rsidR="004971E4" w:rsidRPr="00193A59" w:rsidRDefault="004971E4" w:rsidP="00EA26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5F1F383" w14:textId="77777777" w:rsidR="00D84256" w:rsidRPr="004971E4" w:rsidRDefault="00D84256" w:rsidP="00D84256">
      <w:pPr>
        <w:pStyle w:val="HTML0"/>
        <w:rPr>
          <w:rFonts w:ascii="Times New Roman" w:hAnsi="Times New Roman" w:cs="Times New Roman"/>
          <w:color w:val="000000" w:themeColor="text1"/>
        </w:rPr>
      </w:pPr>
    </w:p>
    <w:p w14:paraId="107E6D90" w14:textId="1A21C80C" w:rsidR="007B744F" w:rsidRPr="00342C2F" w:rsidRDefault="007B744F" w:rsidP="00A41BAC">
      <w:pPr>
        <w:pStyle w:val="EndNoteBibliography"/>
      </w:pPr>
    </w:p>
    <w:sectPr w:rsidR="007B744F" w:rsidRPr="00342C2F" w:rsidSect="007B744F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A0C52B" w14:textId="77777777" w:rsidR="00EA4390" w:rsidRDefault="00EA4390">
      <w:r>
        <w:separator/>
      </w:r>
    </w:p>
  </w:endnote>
  <w:endnote w:type="continuationSeparator" w:id="0">
    <w:p w14:paraId="2459A14E" w14:textId="77777777" w:rsidR="00EA4390" w:rsidRDefault="00EA4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ÉqÉâÉMÉmäpÉS ProN W3">
    <w:altName w:val="Cambria"/>
    <w:panose1 w:val="020B0604020202020204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1349453754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5BF1DCE4" w14:textId="5E3812D9" w:rsidR="00EA2697" w:rsidRDefault="00EA2697" w:rsidP="0027261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32DE2104" w14:textId="77777777" w:rsidR="00EA2697" w:rsidRDefault="00EA2697" w:rsidP="00E94327">
    <w:pPr>
      <w:pStyle w:val="ad"/>
      <w:framePr w:wrap="none" w:vAnchor="text" w:hAnchor="margin" w:xAlign="right" w:y="1"/>
      <w:ind w:right="360"/>
      <w:rPr>
        <w:rStyle w:val="af"/>
      </w:rPr>
    </w:pPr>
  </w:p>
  <w:p w14:paraId="0EA576D0" w14:textId="77777777" w:rsidR="00EA2697" w:rsidRDefault="00EA2697" w:rsidP="007B744F">
    <w:pPr>
      <w:pStyle w:val="ad"/>
      <w:ind w:right="360"/>
    </w:pPr>
  </w:p>
  <w:p w14:paraId="7CCBD3AA" w14:textId="77777777" w:rsidR="00EA2697" w:rsidRDefault="00EA269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106345597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5A01FA3F" w14:textId="4280F118" w:rsidR="00EA2697" w:rsidRDefault="00EA2697" w:rsidP="0027261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9</w:t>
        </w:r>
        <w:r>
          <w:rPr>
            <w:rStyle w:val="af"/>
          </w:rPr>
          <w:fldChar w:fldCharType="end"/>
        </w:r>
      </w:p>
    </w:sdtContent>
  </w:sdt>
  <w:p w14:paraId="0FE346B5" w14:textId="75497A63" w:rsidR="00EA2697" w:rsidRPr="00894303" w:rsidRDefault="00EA2697" w:rsidP="00E94327">
    <w:pPr>
      <w:pStyle w:val="ad"/>
      <w:ind w:right="360"/>
      <w:jc w:val="right"/>
    </w:pPr>
  </w:p>
  <w:p w14:paraId="1D1C5A09" w14:textId="77777777" w:rsidR="00EA2697" w:rsidRPr="00894303" w:rsidRDefault="00EA2697" w:rsidP="007B744F">
    <w:pPr>
      <w:pStyle w:val="ad"/>
      <w:ind w:right="360"/>
    </w:pPr>
  </w:p>
  <w:p w14:paraId="63B6BB4C" w14:textId="77777777" w:rsidR="00EA2697" w:rsidRPr="00894303" w:rsidRDefault="00EA269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95B31B" w14:textId="77777777" w:rsidR="00EA4390" w:rsidRDefault="00EA4390">
      <w:r>
        <w:separator/>
      </w:r>
    </w:p>
  </w:footnote>
  <w:footnote w:type="continuationSeparator" w:id="0">
    <w:p w14:paraId="18A6F19A" w14:textId="77777777" w:rsidR="00EA4390" w:rsidRDefault="00EA4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CCE87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DB184B"/>
    <w:multiLevelType w:val="hybridMultilevel"/>
    <w:tmpl w:val="3FDE8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B61FD"/>
    <w:multiLevelType w:val="hybridMultilevel"/>
    <w:tmpl w:val="F4EE0C8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E55898"/>
    <w:multiLevelType w:val="hybridMultilevel"/>
    <w:tmpl w:val="C8D4F7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AC224F"/>
    <w:multiLevelType w:val="hybridMultilevel"/>
    <w:tmpl w:val="A978E3F0"/>
    <w:lvl w:ilvl="0" w:tplc="5FF21E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0F903D39"/>
    <w:multiLevelType w:val="hybridMultilevel"/>
    <w:tmpl w:val="77F21C50"/>
    <w:lvl w:ilvl="0" w:tplc="6E46FC94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194A6DF4"/>
    <w:multiLevelType w:val="hybridMultilevel"/>
    <w:tmpl w:val="DEA4CD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BC0975"/>
    <w:multiLevelType w:val="hybridMultilevel"/>
    <w:tmpl w:val="50CABB72"/>
    <w:lvl w:ilvl="0" w:tplc="0ABC103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A8934C8"/>
    <w:multiLevelType w:val="hybridMultilevel"/>
    <w:tmpl w:val="4CDC24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2352E"/>
    <w:multiLevelType w:val="hybridMultilevel"/>
    <w:tmpl w:val="E6002F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7F0E72"/>
    <w:multiLevelType w:val="hybridMultilevel"/>
    <w:tmpl w:val="AA4E05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D12504"/>
    <w:multiLevelType w:val="hybridMultilevel"/>
    <w:tmpl w:val="36221C62"/>
    <w:lvl w:ilvl="0" w:tplc="1EA858B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163CD8"/>
    <w:multiLevelType w:val="multilevel"/>
    <w:tmpl w:val="6F56D8AE"/>
    <w:lvl w:ilvl="0">
      <w:start w:val="1"/>
      <w:numFmt w:val="decimal"/>
      <w:pStyle w:val="1"/>
      <w:lvlText w:val="%1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4" w15:restartNumberingAfterBreak="0">
    <w:nsid w:val="27DD757C"/>
    <w:multiLevelType w:val="hybridMultilevel"/>
    <w:tmpl w:val="28B06930"/>
    <w:lvl w:ilvl="0" w:tplc="C1846EE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9E61576"/>
    <w:multiLevelType w:val="hybridMultilevel"/>
    <w:tmpl w:val="C9BE166A"/>
    <w:lvl w:ilvl="0" w:tplc="A768B540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1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640" w:hanging="480"/>
      </w:pPr>
    </w:lvl>
    <w:lvl w:ilvl="3" w:tplc="0409000F" w:tentative="1">
      <w:start w:val="1"/>
      <w:numFmt w:val="decimal"/>
      <w:lvlText w:val="%4."/>
      <w:lvlJc w:val="left"/>
      <w:pPr>
        <w:ind w:left="3120" w:hanging="480"/>
      </w:pPr>
    </w:lvl>
    <w:lvl w:ilvl="4" w:tplc="04090017" w:tentative="1">
      <w:start w:val="1"/>
      <w:numFmt w:val="aiueoFullWidth"/>
      <w:lvlText w:val="(%5)"/>
      <w:lvlJc w:val="left"/>
      <w:pPr>
        <w:ind w:left="3600" w:hanging="480"/>
      </w:pPr>
    </w:lvl>
    <w:lvl w:ilvl="5" w:tplc="04090011" w:tentative="1">
      <w:start w:val="1"/>
      <w:numFmt w:val="decimalEnclosedCircle"/>
      <w:lvlText w:val="%6"/>
      <w:lvlJc w:val="left"/>
      <w:pPr>
        <w:ind w:left="4080" w:hanging="480"/>
      </w:pPr>
    </w:lvl>
    <w:lvl w:ilvl="6" w:tplc="0409000F" w:tentative="1">
      <w:start w:val="1"/>
      <w:numFmt w:val="decimal"/>
      <w:lvlText w:val="%7."/>
      <w:lvlJc w:val="left"/>
      <w:pPr>
        <w:ind w:left="4560" w:hanging="480"/>
      </w:pPr>
    </w:lvl>
    <w:lvl w:ilvl="7" w:tplc="04090017" w:tentative="1">
      <w:start w:val="1"/>
      <w:numFmt w:val="aiueoFullWidth"/>
      <w:lvlText w:val="(%8)"/>
      <w:lvlJc w:val="left"/>
      <w:pPr>
        <w:ind w:left="5040" w:hanging="480"/>
      </w:pPr>
    </w:lvl>
    <w:lvl w:ilvl="8" w:tplc="04090011" w:tentative="1">
      <w:start w:val="1"/>
      <w:numFmt w:val="decimalEnclosedCircle"/>
      <w:lvlText w:val="%9"/>
      <w:lvlJc w:val="left"/>
      <w:pPr>
        <w:ind w:left="5520" w:hanging="480"/>
      </w:pPr>
    </w:lvl>
  </w:abstractNum>
  <w:abstractNum w:abstractNumId="16" w15:restartNumberingAfterBreak="0">
    <w:nsid w:val="30270C84"/>
    <w:multiLevelType w:val="hybridMultilevel"/>
    <w:tmpl w:val="C3A2AFF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C06EF0"/>
    <w:multiLevelType w:val="hybridMultilevel"/>
    <w:tmpl w:val="76D41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927440"/>
    <w:multiLevelType w:val="hybridMultilevel"/>
    <w:tmpl w:val="0A9A2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320547"/>
    <w:multiLevelType w:val="hybridMultilevel"/>
    <w:tmpl w:val="6CEC0004"/>
    <w:lvl w:ilvl="0" w:tplc="F74828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FA6F65"/>
    <w:multiLevelType w:val="hybridMultilevel"/>
    <w:tmpl w:val="83967BCE"/>
    <w:lvl w:ilvl="0" w:tplc="00000001">
      <w:start w:val="1"/>
      <w:numFmt w:val="bullet"/>
      <w:lvlText w:val="•"/>
      <w:lvlJc w:val="left"/>
      <w:pPr>
        <w:ind w:left="480" w:hanging="480"/>
      </w:p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3ABA29C6"/>
    <w:multiLevelType w:val="hybridMultilevel"/>
    <w:tmpl w:val="5C2C5F64"/>
    <w:lvl w:ilvl="0" w:tplc="EE7802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 w15:restartNumberingAfterBreak="0">
    <w:nsid w:val="3B4E553A"/>
    <w:multiLevelType w:val="hybridMultilevel"/>
    <w:tmpl w:val="A94A086A"/>
    <w:lvl w:ilvl="0" w:tplc="0ABC103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D8D0071"/>
    <w:multiLevelType w:val="hybridMultilevel"/>
    <w:tmpl w:val="AA4E05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3352EA"/>
    <w:multiLevelType w:val="hybridMultilevel"/>
    <w:tmpl w:val="576674C2"/>
    <w:lvl w:ilvl="0" w:tplc="F74828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0000CC"/>
    <w:multiLevelType w:val="hybridMultilevel"/>
    <w:tmpl w:val="6DE0C9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8B2246"/>
    <w:multiLevelType w:val="hybridMultilevel"/>
    <w:tmpl w:val="DF9AB8FE"/>
    <w:lvl w:ilvl="0" w:tplc="E2DEFB5E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7" w15:restartNumberingAfterBreak="0">
    <w:nsid w:val="487D3982"/>
    <w:multiLevelType w:val="hybridMultilevel"/>
    <w:tmpl w:val="97D8E1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  <w:rPr>
        <w:rFonts w:cs="Times New Roman"/>
      </w:rPr>
    </w:lvl>
  </w:abstractNum>
  <w:abstractNum w:abstractNumId="28" w15:restartNumberingAfterBreak="0">
    <w:nsid w:val="4C3B337D"/>
    <w:multiLevelType w:val="hybridMultilevel"/>
    <w:tmpl w:val="8BA24F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 w15:restartNumberingAfterBreak="0">
    <w:nsid w:val="4C8C49C2"/>
    <w:multiLevelType w:val="hybridMultilevel"/>
    <w:tmpl w:val="A5EE4958"/>
    <w:lvl w:ilvl="0" w:tplc="39223F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4D7A0E5C"/>
    <w:multiLevelType w:val="hybridMultilevel"/>
    <w:tmpl w:val="92BCDD90"/>
    <w:lvl w:ilvl="0" w:tplc="91DE60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31" w15:restartNumberingAfterBreak="0">
    <w:nsid w:val="4E4A2FCB"/>
    <w:multiLevelType w:val="hybridMultilevel"/>
    <w:tmpl w:val="09100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470819"/>
    <w:multiLevelType w:val="hybridMultilevel"/>
    <w:tmpl w:val="2A02E688"/>
    <w:lvl w:ilvl="0" w:tplc="26422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3" w15:restartNumberingAfterBreak="0">
    <w:nsid w:val="553771B1"/>
    <w:multiLevelType w:val="hybridMultilevel"/>
    <w:tmpl w:val="767CF5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A81D08"/>
    <w:multiLevelType w:val="hybridMultilevel"/>
    <w:tmpl w:val="C78E49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182EF7"/>
    <w:multiLevelType w:val="hybridMultilevel"/>
    <w:tmpl w:val="E2BA9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FF74B9"/>
    <w:multiLevelType w:val="hybridMultilevel"/>
    <w:tmpl w:val="82927BE0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 w15:restartNumberingAfterBreak="0">
    <w:nsid w:val="67975703"/>
    <w:multiLevelType w:val="hybridMultilevel"/>
    <w:tmpl w:val="B4140EC8"/>
    <w:lvl w:ilvl="0" w:tplc="0409000F">
      <w:start w:val="1"/>
      <w:numFmt w:val="decimal"/>
      <w:lvlText w:val="%1."/>
      <w:lvlJc w:val="left"/>
      <w:pPr>
        <w:ind w:left="1200" w:hanging="480"/>
      </w:p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38" w15:restartNumberingAfterBreak="0">
    <w:nsid w:val="6F55717B"/>
    <w:multiLevelType w:val="hybridMultilevel"/>
    <w:tmpl w:val="F0C084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1E02B6"/>
    <w:multiLevelType w:val="hybridMultilevel"/>
    <w:tmpl w:val="53740900"/>
    <w:lvl w:ilvl="0" w:tplc="A56CBF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0" w15:restartNumberingAfterBreak="0">
    <w:nsid w:val="72957FE6"/>
    <w:multiLevelType w:val="hybridMultilevel"/>
    <w:tmpl w:val="EA962004"/>
    <w:lvl w:ilvl="0" w:tplc="31B8DC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1" w15:restartNumberingAfterBreak="0">
    <w:nsid w:val="74437CCC"/>
    <w:multiLevelType w:val="hybridMultilevel"/>
    <w:tmpl w:val="F730A134"/>
    <w:lvl w:ilvl="0" w:tplc="F74828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EE07B0"/>
    <w:multiLevelType w:val="hybridMultilevel"/>
    <w:tmpl w:val="508EA7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837384"/>
    <w:multiLevelType w:val="hybridMultilevel"/>
    <w:tmpl w:val="B8DC7B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AFA08BB"/>
    <w:multiLevelType w:val="hybridMultilevel"/>
    <w:tmpl w:val="FD40312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6"/>
  </w:num>
  <w:num w:numId="3">
    <w:abstractNumId w:val="3"/>
  </w:num>
  <w:num w:numId="4">
    <w:abstractNumId w:val="44"/>
  </w:num>
  <w:num w:numId="5">
    <w:abstractNumId w:val="24"/>
  </w:num>
  <w:num w:numId="6">
    <w:abstractNumId w:val="43"/>
  </w:num>
  <w:num w:numId="7">
    <w:abstractNumId w:val="0"/>
  </w:num>
  <w:num w:numId="8">
    <w:abstractNumId w:val="8"/>
  </w:num>
  <w:num w:numId="9">
    <w:abstractNumId w:val="22"/>
  </w:num>
  <w:num w:numId="10">
    <w:abstractNumId w:val="13"/>
  </w:num>
  <w:num w:numId="11">
    <w:abstractNumId w:val="2"/>
  </w:num>
  <w:num w:numId="12">
    <w:abstractNumId w:val="41"/>
  </w:num>
  <w:num w:numId="13">
    <w:abstractNumId w:val="19"/>
  </w:num>
  <w:num w:numId="14">
    <w:abstractNumId w:val="9"/>
  </w:num>
  <w:num w:numId="15">
    <w:abstractNumId w:val="42"/>
  </w:num>
  <w:num w:numId="16">
    <w:abstractNumId w:val="25"/>
  </w:num>
  <w:num w:numId="17">
    <w:abstractNumId w:val="7"/>
  </w:num>
  <w:num w:numId="18">
    <w:abstractNumId w:val="31"/>
  </w:num>
  <w:num w:numId="19">
    <w:abstractNumId w:val="35"/>
  </w:num>
  <w:num w:numId="20">
    <w:abstractNumId w:val="34"/>
  </w:num>
  <w:num w:numId="21">
    <w:abstractNumId w:val="17"/>
  </w:num>
  <w:num w:numId="22">
    <w:abstractNumId w:val="18"/>
  </w:num>
  <w:num w:numId="23">
    <w:abstractNumId w:val="10"/>
  </w:num>
  <w:num w:numId="24">
    <w:abstractNumId w:val="11"/>
  </w:num>
  <w:num w:numId="25">
    <w:abstractNumId w:val="23"/>
  </w:num>
  <w:num w:numId="26">
    <w:abstractNumId w:val="37"/>
  </w:num>
  <w:num w:numId="27">
    <w:abstractNumId w:val="26"/>
  </w:num>
  <w:num w:numId="28">
    <w:abstractNumId w:val="15"/>
  </w:num>
  <w:num w:numId="29">
    <w:abstractNumId w:val="30"/>
  </w:num>
  <w:num w:numId="30">
    <w:abstractNumId w:val="1"/>
  </w:num>
  <w:num w:numId="31">
    <w:abstractNumId w:val="20"/>
  </w:num>
  <w:num w:numId="32">
    <w:abstractNumId w:val="28"/>
  </w:num>
  <w:num w:numId="33">
    <w:abstractNumId w:val="5"/>
  </w:num>
  <w:num w:numId="34">
    <w:abstractNumId w:val="33"/>
  </w:num>
  <w:num w:numId="35">
    <w:abstractNumId w:val="6"/>
  </w:num>
  <w:num w:numId="36">
    <w:abstractNumId w:val="36"/>
  </w:num>
  <w:num w:numId="37">
    <w:abstractNumId w:val="12"/>
  </w:num>
  <w:num w:numId="38">
    <w:abstractNumId w:val="21"/>
  </w:num>
  <w:num w:numId="39">
    <w:abstractNumId w:val="39"/>
  </w:num>
  <w:num w:numId="40">
    <w:abstractNumId w:val="38"/>
  </w:num>
  <w:num w:numId="41">
    <w:abstractNumId w:val="4"/>
  </w:num>
  <w:num w:numId="42">
    <w:abstractNumId w:val="32"/>
  </w:num>
  <w:num w:numId="43">
    <w:abstractNumId w:val="14"/>
  </w:num>
  <w:num w:numId="44">
    <w:abstractNumId w:val="40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M0NzA1NLMwMjU3N7VQ0lEKTi0uzszPAykwqgUAbTObciwAAAA=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5rxrer2z5xeqepzscvpszpx2dx9xsppsve&quot;&gt;Stroke&lt;record-ids&gt;&lt;item&gt;953&lt;/item&gt;&lt;/record-ids&gt;&lt;/item&gt;&lt;/Libraries&gt;"/>
    <w:docVar w:name="intellisampler_rd 25" w:val="25"/>
    <w:docVar w:name="intellisampler_rd 29" w:val="29"/>
    <w:docVar w:name="intellisampler_rd 35" w:val="35"/>
    <w:docVar w:name="intellisampler_rd 38" w:val="38"/>
    <w:docVar w:name="intellisampler_rd 57" w:val="57"/>
    <w:docVar w:name="intellisampler_rd 58" w:val="58"/>
    <w:docVar w:name="intellisampler_rd 59" w:val="59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categorical"/>
  </w:docVars>
  <w:rsids>
    <w:rsidRoot w:val="00631621"/>
    <w:rsid w:val="000001DE"/>
    <w:rsid w:val="00001655"/>
    <w:rsid w:val="000124BA"/>
    <w:rsid w:val="00022FE9"/>
    <w:rsid w:val="0002436D"/>
    <w:rsid w:val="0002680D"/>
    <w:rsid w:val="00032156"/>
    <w:rsid w:val="00035178"/>
    <w:rsid w:val="00044C6B"/>
    <w:rsid w:val="00044D84"/>
    <w:rsid w:val="00047C12"/>
    <w:rsid w:val="00062939"/>
    <w:rsid w:val="0006793B"/>
    <w:rsid w:val="00077674"/>
    <w:rsid w:val="00080E31"/>
    <w:rsid w:val="0009182A"/>
    <w:rsid w:val="00094CB8"/>
    <w:rsid w:val="000A1910"/>
    <w:rsid w:val="000A2B63"/>
    <w:rsid w:val="000B73B6"/>
    <w:rsid w:val="000B7D06"/>
    <w:rsid w:val="000C6EF5"/>
    <w:rsid w:val="000D0E83"/>
    <w:rsid w:val="000D3025"/>
    <w:rsid w:val="000E22D3"/>
    <w:rsid w:val="000F2C19"/>
    <w:rsid w:val="00106C9F"/>
    <w:rsid w:val="001126B2"/>
    <w:rsid w:val="00127ACB"/>
    <w:rsid w:val="00127DE0"/>
    <w:rsid w:val="001349BA"/>
    <w:rsid w:val="00134C6B"/>
    <w:rsid w:val="00135724"/>
    <w:rsid w:val="001407B0"/>
    <w:rsid w:val="0014361B"/>
    <w:rsid w:val="00144704"/>
    <w:rsid w:val="00147408"/>
    <w:rsid w:val="00153965"/>
    <w:rsid w:val="001679F5"/>
    <w:rsid w:val="001704FC"/>
    <w:rsid w:val="00171745"/>
    <w:rsid w:val="00177340"/>
    <w:rsid w:val="00185C2B"/>
    <w:rsid w:val="001A3E28"/>
    <w:rsid w:val="001A49F5"/>
    <w:rsid w:val="001B68BF"/>
    <w:rsid w:val="001C1808"/>
    <w:rsid w:val="001C7A6D"/>
    <w:rsid w:val="001D1380"/>
    <w:rsid w:val="001D5CA9"/>
    <w:rsid w:val="001E36CE"/>
    <w:rsid w:val="001E4283"/>
    <w:rsid w:val="001E7E77"/>
    <w:rsid w:val="001F2482"/>
    <w:rsid w:val="00202791"/>
    <w:rsid w:val="00204678"/>
    <w:rsid w:val="0020732F"/>
    <w:rsid w:val="002079FE"/>
    <w:rsid w:val="002163D5"/>
    <w:rsid w:val="00224965"/>
    <w:rsid w:val="002310A5"/>
    <w:rsid w:val="002360E5"/>
    <w:rsid w:val="00242E5A"/>
    <w:rsid w:val="0025234D"/>
    <w:rsid w:val="00252520"/>
    <w:rsid w:val="0025475E"/>
    <w:rsid w:val="00255040"/>
    <w:rsid w:val="00255EBD"/>
    <w:rsid w:val="00257407"/>
    <w:rsid w:val="002651AB"/>
    <w:rsid w:val="00265AFE"/>
    <w:rsid w:val="00272063"/>
    <w:rsid w:val="00272615"/>
    <w:rsid w:val="00272A10"/>
    <w:rsid w:val="002765B7"/>
    <w:rsid w:val="00280EA1"/>
    <w:rsid w:val="00290A1E"/>
    <w:rsid w:val="0029323D"/>
    <w:rsid w:val="002A2109"/>
    <w:rsid w:val="002B1442"/>
    <w:rsid w:val="002C6047"/>
    <w:rsid w:val="002D28E6"/>
    <w:rsid w:val="002D7F68"/>
    <w:rsid w:val="002E6FA0"/>
    <w:rsid w:val="002E7AC1"/>
    <w:rsid w:val="002F227D"/>
    <w:rsid w:val="00300DDD"/>
    <w:rsid w:val="00303BAD"/>
    <w:rsid w:val="0030787C"/>
    <w:rsid w:val="00310642"/>
    <w:rsid w:val="0031231C"/>
    <w:rsid w:val="0031397F"/>
    <w:rsid w:val="003360F0"/>
    <w:rsid w:val="00340AE8"/>
    <w:rsid w:val="003415A4"/>
    <w:rsid w:val="00342C2F"/>
    <w:rsid w:val="003431FC"/>
    <w:rsid w:val="0035045F"/>
    <w:rsid w:val="0035343C"/>
    <w:rsid w:val="003628A0"/>
    <w:rsid w:val="003654D2"/>
    <w:rsid w:val="003662EC"/>
    <w:rsid w:val="00377B47"/>
    <w:rsid w:val="00380EB0"/>
    <w:rsid w:val="00383F46"/>
    <w:rsid w:val="003847A4"/>
    <w:rsid w:val="00391CB0"/>
    <w:rsid w:val="003A2090"/>
    <w:rsid w:val="003B0C90"/>
    <w:rsid w:val="003B29F1"/>
    <w:rsid w:val="003C0C24"/>
    <w:rsid w:val="003C6998"/>
    <w:rsid w:val="003E0379"/>
    <w:rsid w:val="003E0597"/>
    <w:rsid w:val="003E3B45"/>
    <w:rsid w:val="003F5DE5"/>
    <w:rsid w:val="003F6074"/>
    <w:rsid w:val="00403497"/>
    <w:rsid w:val="00412E0D"/>
    <w:rsid w:val="004142D3"/>
    <w:rsid w:val="00421F86"/>
    <w:rsid w:val="00426DA6"/>
    <w:rsid w:val="00427336"/>
    <w:rsid w:val="00430AB4"/>
    <w:rsid w:val="00432A90"/>
    <w:rsid w:val="00432B31"/>
    <w:rsid w:val="00436C8F"/>
    <w:rsid w:val="004451C8"/>
    <w:rsid w:val="00445CC5"/>
    <w:rsid w:val="00447E59"/>
    <w:rsid w:val="0045469F"/>
    <w:rsid w:val="00460C7D"/>
    <w:rsid w:val="004709B7"/>
    <w:rsid w:val="004709F1"/>
    <w:rsid w:val="00472D8C"/>
    <w:rsid w:val="0048406E"/>
    <w:rsid w:val="00491DEE"/>
    <w:rsid w:val="0049451F"/>
    <w:rsid w:val="004946AC"/>
    <w:rsid w:val="004971E4"/>
    <w:rsid w:val="004A1F77"/>
    <w:rsid w:val="004A2E9C"/>
    <w:rsid w:val="004C5B92"/>
    <w:rsid w:val="004D498F"/>
    <w:rsid w:val="004E2782"/>
    <w:rsid w:val="004F036A"/>
    <w:rsid w:val="004F7982"/>
    <w:rsid w:val="005014B9"/>
    <w:rsid w:val="00524AA3"/>
    <w:rsid w:val="00543801"/>
    <w:rsid w:val="00547A00"/>
    <w:rsid w:val="00547CA7"/>
    <w:rsid w:val="00554D44"/>
    <w:rsid w:val="00563727"/>
    <w:rsid w:val="00564172"/>
    <w:rsid w:val="005651B7"/>
    <w:rsid w:val="00572005"/>
    <w:rsid w:val="00573ECC"/>
    <w:rsid w:val="00575576"/>
    <w:rsid w:val="00576C9A"/>
    <w:rsid w:val="00592791"/>
    <w:rsid w:val="005942BC"/>
    <w:rsid w:val="00597947"/>
    <w:rsid w:val="005A1A5D"/>
    <w:rsid w:val="005A3A88"/>
    <w:rsid w:val="005A73AA"/>
    <w:rsid w:val="005B25CB"/>
    <w:rsid w:val="005B555B"/>
    <w:rsid w:val="005D4746"/>
    <w:rsid w:val="0061125B"/>
    <w:rsid w:val="006112D3"/>
    <w:rsid w:val="006121CE"/>
    <w:rsid w:val="006251DC"/>
    <w:rsid w:val="006258A7"/>
    <w:rsid w:val="00631621"/>
    <w:rsid w:val="00632632"/>
    <w:rsid w:val="006418F6"/>
    <w:rsid w:val="00656DF4"/>
    <w:rsid w:val="00670104"/>
    <w:rsid w:val="00674559"/>
    <w:rsid w:val="006777F2"/>
    <w:rsid w:val="00691315"/>
    <w:rsid w:val="00694B75"/>
    <w:rsid w:val="006952D6"/>
    <w:rsid w:val="006C7FEC"/>
    <w:rsid w:val="006E22EC"/>
    <w:rsid w:val="006F35F4"/>
    <w:rsid w:val="00701803"/>
    <w:rsid w:val="007036EC"/>
    <w:rsid w:val="00703718"/>
    <w:rsid w:val="007048C9"/>
    <w:rsid w:val="007073D1"/>
    <w:rsid w:val="00711C80"/>
    <w:rsid w:val="0071264C"/>
    <w:rsid w:val="00715826"/>
    <w:rsid w:val="00715E67"/>
    <w:rsid w:val="0071697C"/>
    <w:rsid w:val="00717144"/>
    <w:rsid w:val="00742B40"/>
    <w:rsid w:val="0075354A"/>
    <w:rsid w:val="0075413F"/>
    <w:rsid w:val="007625BF"/>
    <w:rsid w:val="00762776"/>
    <w:rsid w:val="00765A42"/>
    <w:rsid w:val="00781CA4"/>
    <w:rsid w:val="00795AEF"/>
    <w:rsid w:val="007A0192"/>
    <w:rsid w:val="007A666C"/>
    <w:rsid w:val="007B2E94"/>
    <w:rsid w:val="007B33B6"/>
    <w:rsid w:val="007B744F"/>
    <w:rsid w:val="007D1CC1"/>
    <w:rsid w:val="007D42F3"/>
    <w:rsid w:val="007E1127"/>
    <w:rsid w:val="007E4649"/>
    <w:rsid w:val="0080130B"/>
    <w:rsid w:val="008163C2"/>
    <w:rsid w:val="00821722"/>
    <w:rsid w:val="00835D7C"/>
    <w:rsid w:val="00842138"/>
    <w:rsid w:val="00843149"/>
    <w:rsid w:val="0086300F"/>
    <w:rsid w:val="00871A13"/>
    <w:rsid w:val="00876DB6"/>
    <w:rsid w:val="00881FAA"/>
    <w:rsid w:val="00883EF8"/>
    <w:rsid w:val="0088485D"/>
    <w:rsid w:val="00885EDC"/>
    <w:rsid w:val="00894303"/>
    <w:rsid w:val="008A16FC"/>
    <w:rsid w:val="008A2EC5"/>
    <w:rsid w:val="008A41F1"/>
    <w:rsid w:val="008A67CF"/>
    <w:rsid w:val="008B1208"/>
    <w:rsid w:val="008B77BD"/>
    <w:rsid w:val="008C77D8"/>
    <w:rsid w:val="008D0BA6"/>
    <w:rsid w:val="008D349E"/>
    <w:rsid w:val="008D61D0"/>
    <w:rsid w:val="008E144F"/>
    <w:rsid w:val="008E7E9A"/>
    <w:rsid w:val="008F25D8"/>
    <w:rsid w:val="00902E95"/>
    <w:rsid w:val="0091794E"/>
    <w:rsid w:val="00935F82"/>
    <w:rsid w:val="00947984"/>
    <w:rsid w:val="00950298"/>
    <w:rsid w:val="00950787"/>
    <w:rsid w:val="009518E5"/>
    <w:rsid w:val="009519A6"/>
    <w:rsid w:val="00961DA4"/>
    <w:rsid w:val="00965211"/>
    <w:rsid w:val="00967B1D"/>
    <w:rsid w:val="00977072"/>
    <w:rsid w:val="009A05F7"/>
    <w:rsid w:val="009B26E9"/>
    <w:rsid w:val="009B7C96"/>
    <w:rsid w:val="009C5516"/>
    <w:rsid w:val="009C5CAF"/>
    <w:rsid w:val="009C6F23"/>
    <w:rsid w:val="009D3EAA"/>
    <w:rsid w:val="009D712F"/>
    <w:rsid w:val="009E09A0"/>
    <w:rsid w:val="009E15C8"/>
    <w:rsid w:val="009E19AB"/>
    <w:rsid w:val="009E4C4C"/>
    <w:rsid w:val="00A00449"/>
    <w:rsid w:val="00A06262"/>
    <w:rsid w:val="00A106D9"/>
    <w:rsid w:val="00A127C0"/>
    <w:rsid w:val="00A22B14"/>
    <w:rsid w:val="00A30734"/>
    <w:rsid w:val="00A331F2"/>
    <w:rsid w:val="00A41BAC"/>
    <w:rsid w:val="00A42477"/>
    <w:rsid w:val="00A5773E"/>
    <w:rsid w:val="00A71E94"/>
    <w:rsid w:val="00A8791A"/>
    <w:rsid w:val="00A94650"/>
    <w:rsid w:val="00A9527E"/>
    <w:rsid w:val="00AA3214"/>
    <w:rsid w:val="00AB0549"/>
    <w:rsid w:val="00AB4087"/>
    <w:rsid w:val="00AB7AD4"/>
    <w:rsid w:val="00AC14DE"/>
    <w:rsid w:val="00AE0268"/>
    <w:rsid w:val="00AE6130"/>
    <w:rsid w:val="00AF087D"/>
    <w:rsid w:val="00B177F5"/>
    <w:rsid w:val="00B21CA8"/>
    <w:rsid w:val="00B2363B"/>
    <w:rsid w:val="00B37AE3"/>
    <w:rsid w:val="00B4760B"/>
    <w:rsid w:val="00B51768"/>
    <w:rsid w:val="00B621AA"/>
    <w:rsid w:val="00B64AA0"/>
    <w:rsid w:val="00B73D36"/>
    <w:rsid w:val="00B754BE"/>
    <w:rsid w:val="00B80E66"/>
    <w:rsid w:val="00B823E0"/>
    <w:rsid w:val="00B92B9C"/>
    <w:rsid w:val="00BA56F2"/>
    <w:rsid w:val="00BA63BD"/>
    <w:rsid w:val="00BB32DD"/>
    <w:rsid w:val="00BB4454"/>
    <w:rsid w:val="00BC1A5E"/>
    <w:rsid w:val="00BC28F3"/>
    <w:rsid w:val="00BD074E"/>
    <w:rsid w:val="00BD1E0D"/>
    <w:rsid w:val="00BD3EAF"/>
    <w:rsid w:val="00BD47DF"/>
    <w:rsid w:val="00BE22FE"/>
    <w:rsid w:val="00BF7877"/>
    <w:rsid w:val="00BF7FCE"/>
    <w:rsid w:val="00C23E4E"/>
    <w:rsid w:val="00C26FA9"/>
    <w:rsid w:val="00C30226"/>
    <w:rsid w:val="00C33A7C"/>
    <w:rsid w:val="00C36316"/>
    <w:rsid w:val="00C44A3F"/>
    <w:rsid w:val="00C451FA"/>
    <w:rsid w:val="00C4732E"/>
    <w:rsid w:val="00C47695"/>
    <w:rsid w:val="00C52349"/>
    <w:rsid w:val="00C53320"/>
    <w:rsid w:val="00C71B44"/>
    <w:rsid w:val="00C7232A"/>
    <w:rsid w:val="00C84D1E"/>
    <w:rsid w:val="00CA3253"/>
    <w:rsid w:val="00CA749F"/>
    <w:rsid w:val="00CB1A61"/>
    <w:rsid w:val="00CE1D6D"/>
    <w:rsid w:val="00CE5508"/>
    <w:rsid w:val="00CE5B7E"/>
    <w:rsid w:val="00CF0197"/>
    <w:rsid w:val="00CF0460"/>
    <w:rsid w:val="00CF1FDA"/>
    <w:rsid w:val="00D23624"/>
    <w:rsid w:val="00D5312E"/>
    <w:rsid w:val="00D55132"/>
    <w:rsid w:val="00D64C09"/>
    <w:rsid w:val="00D653B3"/>
    <w:rsid w:val="00D84256"/>
    <w:rsid w:val="00D87C1E"/>
    <w:rsid w:val="00D91C02"/>
    <w:rsid w:val="00D930A4"/>
    <w:rsid w:val="00DA02CB"/>
    <w:rsid w:val="00DA29A3"/>
    <w:rsid w:val="00DA74A0"/>
    <w:rsid w:val="00DD1661"/>
    <w:rsid w:val="00DD2DE7"/>
    <w:rsid w:val="00DF03E3"/>
    <w:rsid w:val="00DF1DEC"/>
    <w:rsid w:val="00E0238E"/>
    <w:rsid w:val="00E11C5B"/>
    <w:rsid w:val="00E151CD"/>
    <w:rsid w:val="00E23418"/>
    <w:rsid w:val="00E27E21"/>
    <w:rsid w:val="00E36976"/>
    <w:rsid w:val="00E36AD0"/>
    <w:rsid w:val="00E40B08"/>
    <w:rsid w:val="00E41C34"/>
    <w:rsid w:val="00E41CB3"/>
    <w:rsid w:val="00E429B8"/>
    <w:rsid w:val="00E4588D"/>
    <w:rsid w:val="00E50C8D"/>
    <w:rsid w:val="00E53DB6"/>
    <w:rsid w:val="00E564AE"/>
    <w:rsid w:val="00E65FAC"/>
    <w:rsid w:val="00E70BFC"/>
    <w:rsid w:val="00E71D93"/>
    <w:rsid w:val="00E80455"/>
    <w:rsid w:val="00E872D7"/>
    <w:rsid w:val="00E87A67"/>
    <w:rsid w:val="00E90925"/>
    <w:rsid w:val="00E92743"/>
    <w:rsid w:val="00E94327"/>
    <w:rsid w:val="00E97ED0"/>
    <w:rsid w:val="00EA2697"/>
    <w:rsid w:val="00EA4390"/>
    <w:rsid w:val="00EA4A58"/>
    <w:rsid w:val="00EB584E"/>
    <w:rsid w:val="00EC7EDB"/>
    <w:rsid w:val="00ED6453"/>
    <w:rsid w:val="00EE3836"/>
    <w:rsid w:val="00EE6242"/>
    <w:rsid w:val="00EF7B10"/>
    <w:rsid w:val="00F148B5"/>
    <w:rsid w:val="00F40BF5"/>
    <w:rsid w:val="00F76907"/>
    <w:rsid w:val="00F81DC7"/>
    <w:rsid w:val="00F936BB"/>
    <w:rsid w:val="00F94898"/>
    <w:rsid w:val="00FA1419"/>
    <w:rsid w:val="00FB0958"/>
    <w:rsid w:val="00FB4FBC"/>
    <w:rsid w:val="00FD0B2D"/>
    <w:rsid w:val="00FD1BF6"/>
    <w:rsid w:val="00FD2E9C"/>
    <w:rsid w:val="00FD33FF"/>
    <w:rsid w:val="00FE21E5"/>
    <w:rsid w:val="00FE3BFC"/>
    <w:rsid w:val="00FF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DC10E86"/>
  <w15:docId w15:val="{02075024-12DA-48B6-B329-0E8D2A0B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Text"/>
    <w:link w:val="10"/>
    <w:uiPriority w:val="9"/>
    <w:qFormat/>
    <w:rsid w:val="00631621"/>
    <w:pPr>
      <w:keepNext/>
      <w:keepLines/>
      <w:widowControl/>
      <w:numPr>
        <w:numId w:val="10"/>
      </w:numPr>
      <w:spacing w:before="360"/>
      <w:jc w:val="left"/>
      <w:outlineLvl w:val="0"/>
    </w:pPr>
    <w:rPr>
      <w:rFonts w:ascii="Arial" w:eastAsia="ＭＳ 明朝" w:hAnsi="Arial" w:cs="Times New Roman"/>
      <w:b/>
      <w:sz w:val="28"/>
      <w:szCs w:val="20"/>
      <w:lang w:eastAsia="en-US"/>
    </w:rPr>
  </w:style>
  <w:style w:type="paragraph" w:styleId="2">
    <w:name w:val="heading 2"/>
    <w:basedOn w:val="a"/>
    <w:next w:val="Text"/>
    <w:link w:val="20"/>
    <w:uiPriority w:val="9"/>
    <w:qFormat/>
    <w:rsid w:val="00631621"/>
    <w:pPr>
      <w:keepNext/>
      <w:keepLines/>
      <w:widowControl/>
      <w:numPr>
        <w:ilvl w:val="1"/>
        <w:numId w:val="10"/>
      </w:numPr>
      <w:spacing w:before="240"/>
      <w:jc w:val="left"/>
      <w:outlineLvl w:val="1"/>
    </w:pPr>
    <w:rPr>
      <w:rFonts w:ascii="Arial" w:eastAsia="ＭＳ 明朝" w:hAnsi="Arial" w:cs="Times New Roman"/>
      <w:b/>
      <w:sz w:val="26"/>
      <w:szCs w:val="20"/>
      <w:lang w:eastAsia="en-US"/>
    </w:rPr>
  </w:style>
  <w:style w:type="paragraph" w:styleId="3">
    <w:name w:val="heading 3"/>
    <w:basedOn w:val="a"/>
    <w:next w:val="Text"/>
    <w:link w:val="30"/>
    <w:uiPriority w:val="9"/>
    <w:qFormat/>
    <w:rsid w:val="00631621"/>
    <w:pPr>
      <w:keepNext/>
      <w:keepLines/>
      <w:widowControl/>
      <w:numPr>
        <w:ilvl w:val="2"/>
        <w:numId w:val="10"/>
      </w:numPr>
      <w:spacing w:before="240"/>
      <w:jc w:val="left"/>
      <w:outlineLvl w:val="2"/>
    </w:pPr>
    <w:rPr>
      <w:rFonts w:ascii="Arial" w:eastAsia="ＭＳ 明朝" w:hAnsi="Arial" w:cs="Times New Roman"/>
      <w:b/>
      <w:sz w:val="24"/>
      <w:szCs w:val="20"/>
      <w:lang w:eastAsia="en-US"/>
    </w:rPr>
  </w:style>
  <w:style w:type="paragraph" w:styleId="4">
    <w:name w:val="heading 4"/>
    <w:basedOn w:val="a"/>
    <w:next w:val="Text"/>
    <w:link w:val="40"/>
    <w:uiPriority w:val="9"/>
    <w:qFormat/>
    <w:rsid w:val="00631621"/>
    <w:pPr>
      <w:keepNext/>
      <w:keepLines/>
      <w:widowControl/>
      <w:numPr>
        <w:ilvl w:val="3"/>
        <w:numId w:val="10"/>
      </w:numPr>
      <w:spacing w:before="240"/>
      <w:jc w:val="left"/>
      <w:outlineLvl w:val="3"/>
    </w:pPr>
    <w:rPr>
      <w:rFonts w:ascii="Arial" w:eastAsia="ＭＳ 明朝" w:hAnsi="Arial" w:cs="Times New Roman"/>
      <w:b/>
      <w:sz w:val="24"/>
      <w:szCs w:val="20"/>
      <w:lang w:eastAsia="en-US"/>
    </w:rPr>
  </w:style>
  <w:style w:type="paragraph" w:styleId="5">
    <w:name w:val="heading 5"/>
    <w:basedOn w:val="4"/>
    <w:next w:val="Text"/>
    <w:link w:val="50"/>
    <w:uiPriority w:val="9"/>
    <w:qFormat/>
    <w:rsid w:val="00631621"/>
    <w:pPr>
      <w:numPr>
        <w:ilvl w:val="4"/>
      </w:numPr>
      <w:tabs>
        <w:tab w:val="num" w:pos="1440"/>
      </w:tabs>
      <w:ind w:left="1440" w:hanging="360"/>
      <w:outlineLvl w:val="4"/>
    </w:pPr>
    <w:rPr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1621"/>
    <w:rPr>
      <w:rFonts w:ascii="Arial" w:eastAsia="ＭＳ 明朝" w:hAnsi="Arial" w:cs="Times New Roman"/>
      <w:b/>
      <w:sz w:val="28"/>
      <w:szCs w:val="20"/>
      <w:lang w:eastAsia="en-US"/>
    </w:rPr>
  </w:style>
  <w:style w:type="character" w:customStyle="1" w:styleId="20">
    <w:name w:val="見出し 2 (文字)"/>
    <w:basedOn w:val="a0"/>
    <w:link w:val="2"/>
    <w:uiPriority w:val="9"/>
    <w:rsid w:val="00631621"/>
    <w:rPr>
      <w:rFonts w:ascii="Arial" w:eastAsia="ＭＳ 明朝" w:hAnsi="Arial" w:cs="Times New Roman"/>
      <w:b/>
      <w:sz w:val="26"/>
      <w:szCs w:val="20"/>
      <w:lang w:eastAsia="en-US"/>
    </w:rPr>
  </w:style>
  <w:style w:type="character" w:customStyle="1" w:styleId="30">
    <w:name w:val="見出し 3 (文字)"/>
    <w:basedOn w:val="a0"/>
    <w:link w:val="3"/>
    <w:uiPriority w:val="9"/>
    <w:rsid w:val="00631621"/>
    <w:rPr>
      <w:rFonts w:ascii="Arial" w:eastAsia="ＭＳ 明朝" w:hAnsi="Arial" w:cs="Times New Roman"/>
      <w:b/>
      <w:sz w:val="24"/>
      <w:szCs w:val="20"/>
      <w:lang w:eastAsia="en-US"/>
    </w:rPr>
  </w:style>
  <w:style w:type="character" w:customStyle="1" w:styleId="40">
    <w:name w:val="見出し 4 (文字)"/>
    <w:basedOn w:val="a0"/>
    <w:link w:val="4"/>
    <w:uiPriority w:val="9"/>
    <w:rsid w:val="00631621"/>
    <w:rPr>
      <w:rFonts w:ascii="Arial" w:eastAsia="ＭＳ 明朝" w:hAnsi="Arial" w:cs="Times New Roman"/>
      <w:b/>
      <w:sz w:val="24"/>
      <w:szCs w:val="20"/>
      <w:lang w:eastAsia="en-US"/>
    </w:rPr>
  </w:style>
  <w:style w:type="character" w:customStyle="1" w:styleId="50">
    <w:name w:val="見出し 5 (文字)"/>
    <w:basedOn w:val="a0"/>
    <w:link w:val="5"/>
    <w:uiPriority w:val="9"/>
    <w:rsid w:val="00631621"/>
    <w:rPr>
      <w:rFonts w:ascii="Arial" w:eastAsia="ＭＳ 明朝" w:hAnsi="Arial" w:cs="Times New Roman"/>
      <w:sz w:val="24"/>
      <w:szCs w:val="20"/>
      <w:lang w:eastAsia="en-US"/>
    </w:rPr>
  </w:style>
  <w:style w:type="paragraph" w:customStyle="1" w:styleId="Table">
    <w:name w:val="Table"/>
    <w:basedOn w:val="a"/>
    <w:rsid w:val="00631621"/>
    <w:pPr>
      <w:keepLines/>
      <w:widowControl/>
      <w:tabs>
        <w:tab w:val="left" w:pos="284"/>
      </w:tabs>
      <w:spacing w:before="40" w:after="20"/>
      <w:jc w:val="left"/>
    </w:pPr>
    <w:rPr>
      <w:rFonts w:ascii="Arial" w:eastAsia="ＭＳ 明朝" w:hAnsi="Arial" w:cs="Times New Roman"/>
      <w:sz w:val="20"/>
      <w:szCs w:val="20"/>
      <w:lang w:eastAsia="en-US"/>
    </w:rPr>
  </w:style>
  <w:style w:type="character" w:styleId="a3">
    <w:name w:val="Hyperlink"/>
    <w:uiPriority w:val="99"/>
    <w:unhideWhenUsed/>
    <w:rsid w:val="00631621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31621"/>
    <w:pPr>
      <w:widowControl/>
      <w:jc w:val="left"/>
    </w:pPr>
    <w:rPr>
      <w:rFonts w:ascii="ÉqÉâÉMÉmäpÉS ProN W3" w:eastAsia="ＭＳ 明朝" w:hAnsi="ÉqÉâÉMÉmäpÉS ProN W3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31621"/>
    <w:rPr>
      <w:rFonts w:ascii="ÉqÉâÉMÉmäpÉS ProN W3" w:eastAsia="ＭＳ 明朝" w:hAnsi="ÉqÉâÉMÉmäpÉS ProN W3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631621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631621"/>
    <w:pPr>
      <w:widowControl/>
      <w:jc w:val="left"/>
    </w:pPr>
    <w:rPr>
      <w:rFonts w:ascii="Cambria" w:eastAsia="ＭＳ 明朝" w:hAnsi="Cambria" w:cs="Times New Roman"/>
      <w:sz w:val="24"/>
    </w:rPr>
  </w:style>
  <w:style w:type="character" w:customStyle="1" w:styleId="a8">
    <w:name w:val="コメント文字列 (文字)"/>
    <w:basedOn w:val="a0"/>
    <w:link w:val="a7"/>
    <w:uiPriority w:val="99"/>
    <w:rsid w:val="00631621"/>
    <w:rPr>
      <w:rFonts w:ascii="Cambria" w:eastAsia="ＭＳ 明朝" w:hAnsi="Cambria" w:cs="Times New Roman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3162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631621"/>
    <w:rPr>
      <w:rFonts w:ascii="Cambria" w:eastAsia="ＭＳ 明朝" w:hAnsi="Cambria" w:cs="Times New Roman"/>
      <w:b/>
      <w:bCs/>
      <w:sz w:val="24"/>
    </w:rPr>
  </w:style>
  <w:style w:type="paragraph" w:styleId="ab">
    <w:name w:val="header"/>
    <w:basedOn w:val="a"/>
    <w:link w:val="ac"/>
    <w:rsid w:val="00631621"/>
    <w:pPr>
      <w:widowControl/>
      <w:tabs>
        <w:tab w:val="center" w:pos="4320"/>
        <w:tab w:val="right" w:pos="8640"/>
      </w:tabs>
      <w:jc w:val="left"/>
    </w:pPr>
    <w:rPr>
      <w:rFonts w:ascii="Cambria" w:eastAsia="ＭＳ 明朝" w:hAnsi="Cambria" w:cs="Times New Roman"/>
      <w:sz w:val="24"/>
    </w:rPr>
  </w:style>
  <w:style w:type="character" w:customStyle="1" w:styleId="ac">
    <w:name w:val="ヘッダー (文字)"/>
    <w:basedOn w:val="a0"/>
    <w:link w:val="ab"/>
    <w:rsid w:val="00631621"/>
    <w:rPr>
      <w:rFonts w:ascii="Cambria" w:eastAsia="ＭＳ 明朝" w:hAnsi="Cambria" w:cs="Times New Roman"/>
      <w:sz w:val="24"/>
    </w:rPr>
  </w:style>
  <w:style w:type="paragraph" w:styleId="ad">
    <w:name w:val="footer"/>
    <w:basedOn w:val="a"/>
    <w:link w:val="ae"/>
    <w:uiPriority w:val="99"/>
    <w:rsid w:val="00631621"/>
    <w:pPr>
      <w:widowControl/>
      <w:tabs>
        <w:tab w:val="center" w:pos="4320"/>
        <w:tab w:val="right" w:pos="8640"/>
      </w:tabs>
      <w:jc w:val="left"/>
    </w:pPr>
    <w:rPr>
      <w:rFonts w:ascii="Cambria" w:eastAsia="ＭＳ 明朝" w:hAnsi="Cambria" w:cs="Times New Roman"/>
      <w:sz w:val="24"/>
    </w:rPr>
  </w:style>
  <w:style w:type="character" w:customStyle="1" w:styleId="ae">
    <w:name w:val="フッター (文字)"/>
    <w:basedOn w:val="a0"/>
    <w:link w:val="ad"/>
    <w:uiPriority w:val="99"/>
    <w:rsid w:val="00631621"/>
    <w:rPr>
      <w:rFonts w:ascii="Cambria" w:eastAsia="ＭＳ 明朝" w:hAnsi="Cambria" w:cs="Times New Roman"/>
      <w:sz w:val="24"/>
    </w:rPr>
  </w:style>
  <w:style w:type="character" w:styleId="af">
    <w:name w:val="page number"/>
    <w:basedOn w:val="a0"/>
    <w:rsid w:val="00631621"/>
  </w:style>
  <w:style w:type="character" w:customStyle="1" w:styleId="paragraph">
    <w:name w:val="paragraph"/>
    <w:rsid w:val="00631621"/>
  </w:style>
  <w:style w:type="paragraph" w:customStyle="1" w:styleId="Text">
    <w:name w:val="Text"/>
    <w:basedOn w:val="a"/>
    <w:link w:val="TextChar1"/>
    <w:rsid w:val="00631621"/>
    <w:pPr>
      <w:widowControl/>
      <w:spacing w:before="120"/>
    </w:pPr>
    <w:rPr>
      <w:rFonts w:ascii="Times New Roman" w:eastAsia="ＭＳ 明朝" w:hAnsi="Times New Roman" w:cs="Times New Roman"/>
      <w:sz w:val="24"/>
      <w:szCs w:val="20"/>
    </w:rPr>
  </w:style>
  <w:style w:type="character" w:customStyle="1" w:styleId="TextChar1">
    <w:name w:val="Text Char1"/>
    <w:link w:val="Text"/>
    <w:locked/>
    <w:rsid w:val="00631621"/>
    <w:rPr>
      <w:rFonts w:ascii="Times New Roman" w:eastAsia="ＭＳ 明朝" w:hAnsi="Times New Roman" w:cs="Times New Roman"/>
      <w:sz w:val="24"/>
      <w:szCs w:val="20"/>
    </w:rPr>
  </w:style>
  <w:style w:type="character" w:styleId="af0">
    <w:name w:val="FollowedHyperlink"/>
    <w:uiPriority w:val="99"/>
    <w:semiHidden/>
    <w:unhideWhenUsed/>
    <w:rsid w:val="00631621"/>
    <w:rPr>
      <w:color w:val="800080"/>
      <w:u w:val="single"/>
    </w:rPr>
  </w:style>
  <w:style w:type="paragraph" w:customStyle="1" w:styleId="Synopsis">
    <w:name w:val="Synopsis"/>
    <w:basedOn w:val="Text"/>
    <w:link w:val="SynopsisChar"/>
    <w:rsid w:val="00631621"/>
    <w:rPr>
      <w:rFonts w:ascii="Arial" w:hAnsi="Arial"/>
      <w:sz w:val="20"/>
    </w:rPr>
  </w:style>
  <w:style w:type="character" w:customStyle="1" w:styleId="SynopsisChar">
    <w:name w:val="Synopsis Char"/>
    <w:link w:val="Synopsis"/>
    <w:rsid w:val="00631621"/>
    <w:rPr>
      <w:rFonts w:ascii="Arial" w:eastAsia="ＭＳ 明朝" w:hAnsi="Arial" w:cs="Times New Roman"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631621"/>
    <w:rPr>
      <w:rFonts w:ascii="Cambria" w:eastAsia="ＭＳ 明朝" w:hAnsi="Cambria" w:cs="Times New Roman"/>
      <w:sz w:val="24"/>
    </w:rPr>
  </w:style>
  <w:style w:type="table" w:styleId="af1">
    <w:name w:val="Table Grid"/>
    <w:basedOn w:val="a1"/>
    <w:uiPriority w:val="39"/>
    <w:rsid w:val="00631621"/>
    <w:rPr>
      <w:rFonts w:ascii="Cambria" w:eastAsia="ＭＳ 明朝" w:hAnsi="Cambria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uiPriority w:val="20"/>
    <w:qFormat/>
    <w:rsid w:val="00631621"/>
    <w:rPr>
      <w:i/>
      <w:iCs/>
    </w:rPr>
  </w:style>
  <w:style w:type="paragraph" w:styleId="af3">
    <w:name w:val="List Paragraph"/>
    <w:basedOn w:val="a"/>
    <w:uiPriority w:val="34"/>
    <w:qFormat/>
    <w:rsid w:val="00631621"/>
    <w:pPr>
      <w:widowControl/>
      <w:ind w:leftChars="400" w:left="960"/>
      <w:jc w:val="left"/>
    </w:pPr>
    <w:rPr>
      <w:rFonts w:ascii="Cambria" w:eastAsia="ＭＳ 明朝" w:hAnsi="Cambria" w:cs="Times New Roman"/>
      <w:sz w:val="24"/>
    </w:rPr>
  </w:style>
  <w:style w:type="paragraph" w:customStyle="1" w:styleId="EndNoteBibliographyTitle">
    <w:name w:val="EndNote Bibliography Title"/>
    <w:basedOn w:val="a"/>
    <w:rsid w:val="00631621"/>
    <w:pPr>
      <w:widowControl/>
      <w:jc w:val="center"/>
    </w:pPr>
    <w:rPr>
      <w:rFonts w:ascii="Times New Roman" w:eastAsia="ＭＳ 明朝" w:hAnsi="Times New Roman" w:cs="Times New Roman"/>
      <w:sz w:val="24"/>
    </w:rPr>
  </w:style>
  <w:style w:type="paragraph" w:customStyle="1" w:styleId="EndNoteBibliography">
    <w:name w:val="EndNote Bibliography"/>
    <w:basedOn w:val="a"/>
    <w:rsid w:val="00631621"/>
    <w:pPr>
      <w:widowControl/>
      <w:jc w:val="left"/>
    </w:pPr>
    <w:rPr>
      <w:rFonts w:ascii="Times New Roman" w:eastAsia="ＭＳ 明朝" w:hAnsi="Times New Roman" w:cs="Times New Roman"/>
      <w:sz w:val="24"/>
    </w:rPr>
  </w:style>
  <w:style w:type="paragraph" w:styleId="af4">
    <w:name w:val="Document Map"/>
    <w:basedOn w:val="a"/>
    <w:link w:val="af5"/>
    <w:uiPriority w:val="99"/>
    <w:semiHidden/>
    <w:unhideWhenUsed/>
    <w:rsid w:val="00631621"/>
    <w:pPr>
      <w:widowControl/>
      <w:jc w:val="left"/>
    </w:pPr>
    <w:rPr>
      <w:rFonts w:ascii="ＭＳ 明朝" w:eastAsia="ＭＳ 明朝" w:hAnsi="Cambria" w:cs="Times New Roman"/>
      <w:sz w:val="24"/>
    </w:rPr>
  </w:style>
  <w:style w:type="character" w:customStyle="1" w:styleId="af5">
    <w:name w:val="見出しマップ (文字)"/>
    <w:basedOn w:val="a0"/>
    <w:link w:val="af4"/>
    <w:uiPriority w:val="99"/>
    <w:semiHidden/>
    <w:rsid w:val="00631621"/>
    <w:rPr>
      <w:rFonts w:ascii="ＭＳ 明朝" w:eastAsia="ＭＳ 明朝" w:hAnsi="Cambria" w:cs="Times New Roman"/>
      <w:sz w:val="24"/>
    </w:rPr>
  </w:style>
  <w:style w:type="character" w:styleId="af6">
    <w:name w:val="Strong"/>
    <w:basedOn w:val="a0"/>
    <w:uiPriority w:val="22"/>
    <w:qFormat/>
    <w:rsid w:val="00631621"/>
    <w:rPr>
      <w:b/>
      <w:bCs/>
    </w:rPr>
  </w:style>
  <w:style w:type="paragraph" w:styleId="Web">
    <w:name w:val="Normal (Web)"/>
    <w:basedOn w:val="a"/>
    <w:uiPriority w:val="99"/>
    <w:semiHidden/>
    <w:unhideWhenUsed/>
    <w:rsid w:val="00631621"/>
    <w:pPr>
      <w:widowControl/>
      <w:spacing w:before="100" w:beforeAutospacing="1" w:after="100" w:afterAutospacing="1"/>
      <w:jc w:val="left"/>
    </w:pPr>
    <w:rPr>
      <w:rFonts w:ascii="Times New Roman" w:eastAsia="ＭＳ 明朝" w:hAnsi="Times New Roman" w:cs="Times New Roman"/>
      <w:kern w:val="0"/>
      <w:sz w:val="24"/>
    </w:rPr>
  </w:style>
  <w:style w:type="paragraph" w:styleId="af7">
    <w:name w:val="Revision"/>
    <w:hidden/>
    <w:uiPriority w:val="99"/>
    <w:semiHidden/>
    <w:rsid w:val="00631621"/>
    <w:rPr>
      <w:rFonts w:ascii="Cambria" w:eastAsia="ＭＳ 明朝" w:hAnsi="Cambria" w:cs="Times New Roman"/>
      <w:sz w:val="24"/>
    </w:rPr>
  </w:style>
  <w:style w:type="character" w:customStyle="1" w:styleId="current-selection">
    <w:name w:val="current-selection"/>
    <w:basedOn w:val="a0"/>
    <w:rsid w:val="00631621"/>
  </w:style>
  <w:style w:type="character" w:customStyle="1" w:styleId="af8">
    <w:name w:val="_"/>
    <w:basedOn w:val="a0"/>
    <w:rsid w:val="00631621"/>
  </w:style>
  <w:style w:type="character" w:customStyle="1" w:styleId="apple-converted-space">
    <w:name w:val="apple-converted-space"/>
    <w:basedOn w:val="a0"/>
    <w:rsid w:val="00631621"/>
  </w:style>
  <w:style w:type="character" w:styleId="af9">
    <w:name w:val="line number"/>
    <w:basedOn w:val="a0"/>
    <w:uiPriority w:val="99"/>
    <w:semiHidden/>
    <w:unhideWhenUsed/>
    <w:rsid w:val="00631621"/>
  </w:style>
  <w:style w:type="character" w:styleId="HTML">
    <w:name w:val="HTML Code"/>
    <w:basedOn w:val="a0"/>
    <w:uiPriority w:val="99"/>
    <w:semiHidden/>
    <w:unhideWhenUsed/>
    <w:rsid w:val="00631621"/>
    <w:rPr>
      <w:rFonts w:ascii="Courier New" w:eastAsia="ＭＳ 明朝" w:hAnsi="Courier New" w:cs="Courier New"/>
      <w:sz w:val="20"/>
      <w:szCs w:val="20"/>
    </w:rPr>
  </w:style>
  <w:style w:type="character" w:customStyle="1" w:styleId="tgc">
    <w:name w:val="_tgc"/>
    <w:basedOn w:val="a0"/>
    <w:rsid w:val="00631621"/>
  </w:style>
  <w:style w:type="character" w:customStyle="1" w:styleId="11">
    <w:name w:val="未解決のメンション1"/>
    <w:basedOn w:val="a0"/>
    <w:uiPriority w:val="99"/>
    <w:rsid w:val="00631621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unhideWhenUsed/>
    <w:rsid w:val="00631621"/>
    <w:rPr>
      <w:color w:val="605E5C"/>
      <w:shd w:val="clear" w:color="auto" w:fill="E1DFDD"/>
    </w:rPr>
  </w:style>
  <w:style w:type="paragraph" w:styleId="HTML0">
    <w:name w:val="HTML Preformatted"/>
    <w:basedOn w:val="a"/>
    <w:link w:val="HTML1"/>
    <w:uiPriority w:val="99"/>
    <w:unhideWhenUsed/>
    <w:rsid w:val="00D842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D84256"/>
    <w:rPr>
      <w:rFonts w:ascii="ＭＳ ゴシック" w:eastAsia="ＭＳ ゴシック" w:hAnsi="ＭＳ ゴシック" w:cs="ＭＳ ゴシック"/>
      <w:kern w:val="0"/>
      <w:sz w:val="24"/>
    </w:rPr>
  </w:style>
  <w:style w:type="character" w:styleId="afa">
    <w:name w:val="Placeholder Text"/>
    <w:basedOn w:val="a0"/>
    <w:uiPriority w:val="99"/>
    <w:semiHidden/>
    <w:rsid w:val="00FB09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3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9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0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9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0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7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3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9784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C4D7E-0699-411B-B1D6-0D102231B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2</Words>
  <Characters>1748</Characters>
  <Application>Microsoft Office Word</Application>
  <DocSecurity>0</DocSecurity>
  <Lines>5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hirogoto@gmail.com</dc:creator>
  <cp:keywords/>
  <dc:description/>
  <cp:lastModifiedBy>匡啓 後藤</cp:lastModifiedBy>
  <cp:revision>4</cp:revision>
  <dcterms:created xsi:type="dcterms:W3CDTF">2020-07-14T04:13:00Z</dcterms:created>
  <dcterms:modified xsi:type="dcterms:W3CDTF">2020-07-24T13:07:00Z</dcterms:modified>
</cp:coreProperties>
</file>